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70B02" w14:textId="3163BFA9" w:rsidR="005A5E61" w:rsidRDefault="00AD1CDB" w:rsidP="00E85D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5D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967E0" w:rsidRPr="00E85D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5740" w:rsidRPr="00E85D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A0CE9">
        <w:rPr>
          <w:rFonts w:ascii="Times New Roman" w:hAnsi="Times New Roman" w:cs="Times New Roman"/>
          <w:sz w:val="24"/>
          <w:szCs w:val="24"/>
        </w:rPr>
        <w:t xml:space="preserve"> </w:t>
      </w:r>
      <w:r w:rsidR="009A0CE9" w:rsidRPr="009A0CE9">
        <w:rPr>
          <w:rFonts w:ascii="Times New Roman" w:hAnsi="Times New Roman" w:cs="Times New Roman"/>
          <w:sz w:val="24"/>
          <w:szCs w:val="24"/>
        </w:rPr>
        <w:t>R</w:t>
      </w:r>
      <w:r w:rsidR="00F232AD" w:rsidRPr="009A0CE9">
        <w:rPr>
          <w:rFonts w:ascii="Times New Roman" w:hAnsi="Times New Roman" w:cs="Times New Roman"/>
          <w:sz w:val="24"/>
          <w:szCs w:val="24"/>
        </w:rPr>
        <w:t>esults</w:t>
      </w:r>
      <w:r w:rsidR="003B08EA" w:rsidRPr="009A0CE9">
        <w:rPr>
          <w:rFonts w:ascii="Times New Roman" w:hAnsi="Times New Roman" w:cs="Times New Roman"/>
          <w:sz w:val="24"/>
          <w:szCs w:val="24"/>
        </w:rPr>
        <w:t xml:space="preserve"> o</w:t>
      </w:r>
      <w:r w:rsidR="00B118B0">
        <w:rPr>
          <w:rFonts w:ascii="Times New Roman" w:hAnsi="Times New Roman" w:cs="Times New Roman"/>
          <w:sz w:val="24"/>
          <w:szCs w:val="24"/>
        </w:rPr>
        <w:t xml:space="preserve">n the </w:t>
      </w:r>
      <w:r w:rsidR="003B08EA" w:rsidRPr="009A0CE9">
        <w:rPr>
          <w:rFonts w:ascii="Times New Roman" w:hAnsi="Times New Roman" w:cs="Times New Roman"/>
          <w:sz w:val="24"/>
          <w:szCs w:val="24"/>
        </w:rPr>
        <w:t>Weschler Intelligence Scales ind</w:t>
      </w:r>
      <w:r w:rsidR="005A5E61">
        <w:rPr>
          <w:rFonts w:ascii="Times New Roman" w:hAnsi="Times New Roman" w:cs="Times New Roman"/>
          <w:sz w:val="24"/>
          <w:szCs w:val="24"/>
        </w:rPr>
        <w:t>exes</w:t>
      </w:r>
      <w:r w:rsidR="002A4234" w:rsidRPr="009A0CE9">
        <w:rPr>
          <w:rFonts w:ascii="Times New Roman" w:hAnsi="Times New Roman" w:cs="Times New Roman"/>
          <w:sz w:val="24"/>
          <w:szCs w:val="24"/>
        </w:rPr>
        <w:t xml:space="preserve"> </w:t>
      </w:r>
      <w:r w:rsidR="00CB136D">
        <w:rPr>
          <w:rFonts w:ascii="Times New Roman" w:hAnsi="Times New Roman" w:cs="Times New Roman"/>
          <w:sz w:val="24"/>
          <w:szCs w:val="24"/>
        </w:rPr>
        <w:t>with regard to</w:t>
      </w:r>
      <w:r w:rsidR="00D10B9D">
        <w:rPr>
          <w:rFonts w:ascii="Times New Roman" w:hAnsi="Times New Roman" w:cs="Times New Roman"/>
          <w:sz w:val="24"/>
          <w:szCs w:val="24"/>
        </w:rPr>
        <w:t xml:space="preserve"> </w:t>
      </w:r>
      <w:r w:rsidR="00B118B0">
        <w:rPr>
          <w:rFonts w:ascii="Times New Roman" w:hAnsi="Times New Roman" w:cs="Times New Roman"/>
          <w:sz w:val="24"/>
          <w:szCs w:val="24"/>
        </w:rPr>
        <w:t>undiagnosed</w:t>
      </w:r>
      <w:r w:rsidR="00D10B9D">
        <w:rPr>
          <w:rFonts w:ascii="Times New Roman" w:hAnsi="Times New Roman" w:cs="Times New Roman"/>
          <w:sz w:val="24"/>
          <w:szCs w:val="24"/>
        </w:rPr>
        <w:t xml:space="preserve"> or</w:t>
      </w:r>
      <w:r w:rsidR="00CB136D">
        <w:rPr>
          <w:rFonts w:ascii="Times New Roman" w:hAnsi="Times New Roman" w:cs="Times New Roman"/>
          <w:sz w:val="24"/>
          <w:szCs w:val="24"/>
        </w:rPr>
        <w:t xml:space="preserve"> diagnosed </w:t>
      </w:r>
      <w:proofErr w:type="gramStart"/>
      <w:r w:rsidR="00CB136D">
        <w:rPr>
          <w:rFonts w:ascii="Times New Roman" w:hAnsi="Times New Roman" w:cs="Times New Roman"/>
          <w:sz w:val="24"/>
          <w:szCs w:val="24"/>
        </w:rPr>
        <w:t>neurodevelopmental</w:t>
      </w:r>
      <w:proofErr w:type="gramEnd"/>
      <w:r w:rsidR="00CB13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63CD38" w14:textId="77777777" w:rsidR="005A5E61" w:rsidRDefault="00CB136D" w:rsidP="00E85D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order (NDD)</w:t>
      </w:r>
      <w:r w:rsidR="00B118B0">
        <w:rPr>
          <w:rFonts w:ascii="Times New Roman" w:hAnsi="Times New Roman" w:cs="Times New Roman"/>
          <w:sz w:val="24"/>
          <w:szCs w:val="24"/>
        </w:rPr>
        <w:t xml:space="preserve">, </w:t>
      </w:r>
      <w:r w:rsidR="0086775A">
        <w:rPr>
          <w:rFonts w:ascii="Times New Roman" w:hAnsi="Times New Roman" w:cs="Times New Roman"/>
          <w:sz w:val="24"/>
          <w:szCs w:val="24"/>
        </w:rPr>
        <w:t>stratified by timepoint when receiving the NDD diagnosis.</w:t>
      </w:r>
      <w:r w:rsidR="005967FD" w:rsidRPr="009A0CE9">
        <w:rPr>
          <w:rFonts w:ascii="Times New Roman" w:hAnsi="Times New Roman" w:cs="Times New Roman"/>
          <w:sz w:val="24"/>
          <w:szCs w:val="24"/>
        </w:rPr>
        <w:t xml:space="preserve"> </w:t>
      </w:r>
      <w:r w:rsidR="008061CC">
        <w:rPr>
          <w:rFonts w:ascii="Times New Roman" w:hAnsi="Times New Roman" w:cs="Times New Roman"/>
          <w:sz w:val="24"/>
          <w:szCs w:val="24"/>
        </w:rPr>
        <w:t xml:space="preserve">Comparisons between subgroups are calculated </w:t>
      </w:r>
      <w:proofErr w:type="gramStart"/>
      <w:r w:rsidR="008061C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8061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9BB952" w14:textId="5ABC7C00" w:rsidR="00DA004F" w:rsidRPr="008061CC" w:rsidRDefault="008061CC" w:rsidP="00E85D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NOVA. </w:t>
      </w:r>
      <w:r w:rsidR="00B118B0">
        <w:rPr>
          <w:rFonts w:ascii="Times New Roman" w:hAnsi="Times New Roman" w:cs="Times New Roman"/>
          <w:sz w:val="24"/>
          <w:szCs w:val="24"/>
        </w:rPr>
        <w:t xml:space="preserve">The </w:t>
      </w:r>
      <w:r w:rsidR="00176CD4">
        <w:rPr>
          <w:rFonts w:ascii="Times New Roman" w:hAnsi="Times New Roman" w:cs="Times New Roman"/>
          <w:sz w:val="24"/>
          <w:szCs w:val="24"/>
        </w:rPr>
        <w:t>P</w:t>
      </w:r>
      <w:r w:rsidR="00B118B0">
        <w:rPr>
          <w:rFonts w:ascii="Times New Roman" w:hAnsi="Times New Roman" w:cs="Times New Roman"/>
          <w:sz w:val="24"/>
          <w:szCs w:val="24"/>
        </w:rPr>
        <w:t xml:space="preserve"> </w:t>
      </w:r>
      <w:r w:rsidR="00176CD4">
        <w:rPr>
          <w:rFonts w:ascii="Times New Roman" w:hAnsi="Times New Roman" w:cs="Times New Roman"/>
          <w:sz w:val="24"/>
          <w:szCs w:val="24"/>
        </w:rPr>
        <w:t xml:space="preserve">value for </w:t>
      </w:r>
      <w:r w:rsidR="00B118B0">
        <w:rPr>
          <w:rFonts w:ascii="Times New Roman" w:hAnsi="Times New Roman" w:cs="Times New Roman"/>
          <w:sz w:val="24"/>
          <w:szCs w:val="24"/>
        </w:rPr>
        <w:t xml:space="preserve">the </w:t>
      </w:r>
      <w:r w:rsidR="00176CD4">
        <w:rPr>
          <w:rFonts w:ascii="Times New Roman" w:hAnsi="Times New Roman" w:cs="Times New Roman"/>
          <w:sz w:val="24"/>
          <w:szCs w:val="24"/>
        </w:rPr>
        <w:t>p</w:t>
      </w:r>
      <w:r w:rsidR="00C1333E">
        <w:rPr>
          <w:rFonts w:ascii="Times New Roman" w:hAnsi="Times New Roman" w:cs="Times New Roman"/>
          <w:sz w:val="24"/>
          <w:szCs w:val="24"/>
        </w:rPr>
        <w:t xml:space="preserve">ost-hoc test is presented with </w:t>
      </w:r>
      <w:proofErr w:type="gramStart"/>
      <w:r w:rsidR="00C1333E">
        <w:rPr>
          <w:rFonts w:ascii="Times New Roman" w:hAnsi="Times New Roman" w:cs="Times New Roman"/>
          <w:sz w:val="24"/>
          <w:szCs w:val="24"/>
        </w:rPr>
        <w:t>numbers</w:t>
      </w:r>
      <w:proofErr w:type="gramEnd"/>
    </w:p>
    <w:tbl>
      <w:tblPr>
        <w:tblStyle w:val="Oformateradtabell2"/>
        <w:tblpPr w:leftFromText="180" w:rightFromText="180" w:vertAnchor="text" w:horzAnchor="margin" w:tblpY="175"/>
        <w:tblW w:w="12475" w:type="dxa"/>
        <w:tblLook w:val="04A0" w:firstRow="1" w:lastRow="0" w:firstColumn="1" w:lastColumn="0" w:noHBand="0" w:noVBand="1"/>
      </w:tblPr>
      <w:tblGrid>
        <w:gridCol w:w="3970"/>
        <w:gridCol w:w="2409"/>
        <w:gridCol w:w="2977"/>
        <w:gridCol w:w="1560"/>
        <w:gridCol w:w="284"/>
        <w:gridCol w:w="1275"/>
      </w:tblGrid>
      <w:tr w:rsidR="00D10B9D" w:rsidRPr="00A40993" w14:paraId="262B280D" w14:textId="77777777" w:rsidTr="00D10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12" w:space="0" w:color="auto"/>
            </w:tcBorders>
          </w:tcPr>
          <w:p w14:paraId="365D8306" w14:textId="77777777" w:rsidR="00D10B9D" w:rsidRPr="00BC4B3F" w:rsidRDefault="00D10B9D" w:rsidP="00D10B9D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14:paraId="3C78476F" w14:textId="77777777" w:rsidR="00D10B9D" w:rsidRPr="00BC4B3F" w:rsidRDefault="00D10B9D" w:rsidP="00D10B9D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14:paraId="6D594763" w14:textId="77777777" w:rsidR="00D10B9D" w:rsidRPr="00BC4B3F" w:rsidRDefault="00D10B9D" w:rsidP="00D10B9D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51234229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iagnosed NDD group</w:t>
            </w:r>
          </w:p>
          <w:p w14:paraId="50ADEFBE" w14:textId="77777777" w:rsidR="00D10B9D" w:rsidRPr="00622BC5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20A3FE6" w14:textId="4DCEB272" w:rsidR="00D10B9D" w:rsidRPr="00BC4B3F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C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11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E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B11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2C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E423DFC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-diagnosed 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 group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</w:p>
          <w:p w14:paraId="0E50C7D0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C0E332E" w14:textId="721CDEC5" w:rsidR="00D10B9D" w:rsidRPr="00BC4B3F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118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gramEnd"/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</w:tcBorders>
          </w:tcPr>
          <w:p w14:paraId="46C3E0C8" w14:textId="77777777" w:rsidR="00D10B9D" w:rsidRPr="00BC4B3F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NDD group</w:t>
            </w:r>
          </w:p>
          <w:p w14:paraId="63932A54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14:paraId="13E81689" w14:textId="2FDC8D63" w:rsidR="00D10B9D" w:rsidRPr="00BC4B3F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4B3F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="00B118B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</w:t>
            </w:r>
            <w:r w:rsidRPr="00BC4B3F">
              <w:rPr>
                <w:rFonts w:ascii="Times New Roman" w:hAnsi="Times New Roman" w:cs="Times New Roman"/>
                <w:iCs/>
                <w:sz w:val="24"/>
                <w:szCs w:val="24"/>
              </w:rPr>
              <w:t>=</w:t>
            </w:r>
            <w:proofErr w:type="gramEnd"/>
            <w:r w:rsidRPr="00BC4B3F">
              <w:rPr>
                <w:rFonts w:ascii="Times New Roman" w:hAnsi="Times New Roman" w:cs="Times New Roman"/>
                <w:iCs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9B549E1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AE01AD9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272D612" w14:textId="77777777" w:rsidR="00D10B9D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A8B1ED8" w14:textId="7F4B4645" w:rsidR="00D10B9D" w:rsidRPr="00BC4B3F" w:rsidRDefault="00D10B9D" w:rsidP="00D10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11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10B9D" w:rsidRPr="00451092" w14:paraId="5212E909" w14:textId="77777777" w:rsidTr="00D10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12" w:space="0" w:color="auto"/>
            </w:tcBorders>
          </w:tcPr>
          <w:p w14:paraId="60AC3D8F" w14:textId="77777777" w:rsidR="00D10B9D" w:rsidRDefault="00D10B9D" w:rsidP="00D10B9D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</w:p>
          <w:p w14:paraId="4AC271B0" w14:textId="1CA4F4AD" w:rsidR="00D10B9D" w:rsidRPr="00BC4B3F" w:rsidRDefault="00D10B9D" w:rsidP="00D10B9D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chsler Intelligence Scale ind</w:t>
            </w:r>
            <w:r w:rsidR="005A5E61">
              <w:rPr>
                <w:rFonts w:ascii="Times New Roman" w:hAnsi="Times New Roman" w:cs="Times New Roman"/>
                <w:iCs/>
                <w:sz w:val="24"/>
                <w:szCs w:val="24"/>
              </w:rPr>
              <w:t>exes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1B145EF1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59C73429" w14:textId="778B0FE6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</w:t>
            </w:r>
            <w:r w:rsidRPr="00BC4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A2901FA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223DC20B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</w:t>
            </w:r>
            <w:r w:rsidRPr="00BC4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474DF81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  <w:p w14:paraId="4A5F2DD3" w14:textId="72AF49FA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</w:t>
            </w:r>
            <w:r w:rsidRPr="00BC4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14:paraId="406DDF0E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10B9D" w:rsidRPr="00451092" w14:paraId="05AD81D4" w14:textId="77777777" w:rsidTr="00D10B9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3A82ED04" w14:textId="77777777" w:rsidR="00D10B9D" w:rsidRPr="00BC4B3F" w:rsidRDefault="00D10B9D" w:rsidP="00D10B9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rbal Comprehension</w:t>
            </w:r>
          </w:p>
        </w:tc>
        <w:tc>
          <w:tcPr>
            <w:tcW w:w="2409" w:type="dxa"/>
          </w:tcPr>
          <w:p w14:paraId="4BCB77C3" w14:textId="3EDB0038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7BE4E5A" w14:textId="77777777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93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AD0BCB8" w14:textId="49B5EE29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74E4B981" w14:textId="77777777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BC4B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10B9D" w:rsidRPr="00451092" w14:paraId="664405D2" w14:textId="77777777" w:rsidTr="00D10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6C5A4E25" w14:textId="77777777" w:rsidR="00D10B9D" w:rsidRPr="00E52351" w:rsidRDefault="00D10B9D" w:rsidP="00D10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sual Spati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/Perceptual Reasoning </w:t>
            </w:r>
          </w:p>
        </w:tc>
        <w:tc>
          <w:tcPr>
            <w:tcW w:w="2409" w:type="dxa"/>
          </w:tcPr>
          <w:p w14:paraId="5F74E11E" w14:textId="23AFEEB4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1ED2985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1560" w:type="dxa"/>
          </w:tcPr>
          <w:p w14:paraId="225EA331" w14:textId="637E7BED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1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3A75A68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D10B9D" w:rsidRPr="00451092" w14:paraId="50540778" w14:textId="77777777" w:rsidTr="00D10B9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14:paraId="5AA0326A" w14:textId="77777777" w:rsidR="00D10B9D" w:rsidRPr="00BC4B3F" w:rsidRDefault="00D10B9D" w:rsidP="00D10B9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king Memo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</w:tcPr>
          <w:p w14:paraId="4EBAE047" w14:textId="57EB99D1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83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</w:tcPr>
          <w:p w14:paraId="723AE07A" w14:textId="77777777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7C29C9C" w14:textId="0665158F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</w:tcPr>
          <w:p w14:paraId="5FFEE2EA" w14:textId="4131DF74" w:rsidR="00D10B9D" w:rsidRPr="00BC4B3F" w:rsidRDefault="00D10B9D" w:rsidP="00D10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E68A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118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68A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10B9D" w:rsidRPr="00451092" w14:paraId="0C8B16D9" w14:textId="77777777" w:rsidTr="00D10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bottom w:val="single" w:sz="12" w:space="0" w:color="auto"/>
            </w:tcBorders>
          </w:tcPr>
          <w:p w14:paraId="42AF65FA" w14:textId="77777777" w:rsidR="00D10B9D" w:rsidRPr="00BC4B3F" w:rsidRDefault="00D10B9D" w:rsidP="00D10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ocessing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BC4B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ed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DE80A6D" w14:textId="293CDD38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88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9E4D2F0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93.0 </w:t>
            </w:r>
            <w:r w:rsidRPr="005C7696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bCs/>
                <w:sz w:val="24"/>
                <w:szCs w:val="24"/>
              </w:rPr>
              <w:t>10.9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A7D04C6" w14:textId="6EF8B5FC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14:paraId="392CF3A0" w14:textId="77777777" w:rsidR="00D10B9D" w:rsidRPr="00BC4B3F" w:rsidRDefault="00D10B9D" w:rsidP="00D10B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B3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10B9D" w:rsidRPr="00451092" w14:paraId="1EDAEFD2" w14:textId="77777777" w:rsidTr="004D563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C76A95B" w14:textId="77777777" w:rsidR="00D10B9D" w:rsidRDefault="00D10B9D" w:rsidP="00D10B9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B906E0E" w14:textId="05D3B277" w:rsidR="00D10B9D" w:rsidRPr="0048561C" w:rsidRDefault="00D10B9D" w:rsidP="00D10B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561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1. P</w:t>
            </w:r>
            <w:r w:rsidR="00B118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.03 between non-NDD group and pre-diagnosed NDD group. </w:t>
            </w:r>
            <w:r w:rsidRPr="0048561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2. </w:t>
            </w:r>
            <w:r w:rsidR="00B118B0"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. </w:t>
            </w:r>
            <w:r w:rsidRPr="0048561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3. P</w:t>
            </w:r>
            <w:r w:rsidR="00B118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.03 between non-NDD group and </w:t>
            </w:r>
            <w:proofErr w:type="gramStart"/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-diagnosed</w:t>
            </w:r>
            <w:proofErr w:type="gramEnd"/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DD group;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="00B118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.01 between non-NDD group and pre-diagnosed NDD group. </w:t>
            </w:r>
            <w:r w:rsidRPr="0048561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4. P</w:t>
            </w:r>
            <w:r w:rsidR="00B118B0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=</w:t>
            </w:r>
            <w:r w:rsidR="00B118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48561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02 between non-NDD group and pre-diagnosed NDD group.</w:t>
            </w:r>
          </w:p>
        </w:tc>
      </w:tr>
    </w:tbl>
    <w:p w14:paraId="239A9C74" w14:textId="6F4DAE7B" w:rsidR="00AD1CDB" w:rsidRPr="00F232AD" w:rsidRDefault="00AD1CDB" w:rsidP="003B08EA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4E67B1A" w14:textId="10697F8D" w:rsidR="00E079AC" w:rsidRDefault="00E079AC" w:rsidP="00E079AC"/>
    <w:p w14:paraId="5E14E8DB" w14:textId="211C39CB" w:rsidR="00D41E5D" w:rsidRDefault="00D41E5D"/>
    <w:p w14:paraId="6D2455CC" w14:textId="77777777" w:rsidR="00D10B9D" w:rsidRDefault="00D10B9D"/>
    <w:p w14:paraId="5DA4BB0E" w14:textId="77777777" w:rsidR="00D10B9D" w:rsidRDefault="00D10B9D"/>
    <w:p w14:paraId="518E2BA8" w14:textId="77777777" w:rsidR="00D10B9D" w:rsidRDefault="00D10B9D"/>
    <w:p w14:paraId="30B70862" w14:textId="77777777" w:rsidR="00D10B9D" w:rsidRDefault="00D10B9D"/>
    <w:p w14:paraId="60AD8944" w14:textId="77777777" w:rsidR="00D10B9D" w:rsidRDefault="00D10B9D"/>
    <w:p w14:paraId="2063DF7E" w14:textId="77777777" w:rsidR="00D10B9D" w:rsidRDefault="00D10B9D"/>
    <w:p w14:paraId="312D9BC0" w14:textId="77777777" w:rsidR="00D10B9D" w:rsidRDefault="00D10B9D"/>
    <w:p w14:paraId="1253BCF7" w14:textId="77777777" w:rsidR="00D10B9D" w:rsidRDefault="00D10B9D"/>
    <w:p w14:paraId="569F5C83" w14:textId="77777777" w:rsidR="00D10B9D" w:rsidRDefault="00D10B9D"/>
    <w:sectPr w:rsidR="00D10B9D" w:rsidSect="000832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74116"/>
    <w:multiLevelType w:val="hybridMultilevel"/>
    <w:tmpl w:val="777E87E2"/>
    <w:lvl w:ilvl="0" w:tplc="803E2AF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213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5D"/>
    <w:rsid w:val="000011DC"/>
    <w:rsid w:val="0001070E"/>
    <w:rsid w:val="000336D1"/>
    <w:rsid w:val="0004022D"/>
    <w:rsid w:val="00041142"/>
    <w:rsid w:val="000605C0"/>
    <w:rsid w:val="00066232"/>
    <w:rsid w:val="00076ADD"/>
    <w:rsid w:val="00076EF6"/>
    <w:rsid w:val="00083235"/>
    <w:rsid w:val="0008670A"/>
    <w:rsid w:val="00091CFD"/>
    <w:rsid w:val="000B6867"/>
    <w:rsid w:val="000B78B9"/>
    <w:rsid w:val="000C2B45"/>
    <w:rsid w:val="000C5FA1"/>
    <w:rsid w:val="000D51D8"/>
    <w:rsid w:val="000E3709"/>
    <w:rsid w:val="000F1290"/>
    <w:rsid w:val="0011243F"/>
    <w:rsid w:val="00167D18"/>
    <w:rsid w:val="00176CD4"/>
    <w:rsid w:val="00195740"/>
    <w:rsid w:val="001C66D6"/>
    <w:rsid w:val="001E4649"/>
    <w:rsid w:val="002014C0"/>
    <w:rsid w:val="0021259C"/>
    <w:rsid w:val="00213930"/>
    <w:rsid w:val="00217422"/>
    <w:rsid w:val="002432E0"/>
    <w:rsid w:val="002722AA"/>
    <w:rsid w:val="00293DE5"/>
    <w:rsid w:val="00296C39"/>
    <w:rsid w:val="002A4234"/>
    <w:rsid w:val="002D5DD4"/>
    <w:rsid w:val="002E2E4C"/>
    <w:rsid w:val="002E53E9"/>
    <w:rsid w:val="003104E6"/>
    <w:rsid w:val="00335B48"/>
    <w:rsid w:val="003756D3"/>
    <w:rsid w:val="003B08EA"/>
    <w:rsid w:val="00414AFC"/>
    <w:rsid w:val="00415CF3"/>
    <w:rsid w:val="00431112"/>
    <w:rsid w:val="004466BF"/>
    <w:rsid w:val="004526A1"/>
    <w:rsid w:val="00464BC2"/>
    <w:rsid w:val="00474057"/>
    <w:rsid w:val="00483594"/>
    <w:rsid w:val="0048561C"/>
    <w:rsid w:val="004A0B9A"/>
    <w:rsid w:val="004A66DC"/>
    <w:rsid w:val="004B5529"/>
    <w:rsid w:val="004D5636"/>
    <w:rsid w:val="004E1603"/>
    <w:rsid w:val="004F3098"/>
    <w:rsid w:val="004F6574"/>
    <w:rsid w:val="00527604"/>
    <w:rsid w:val="005304E5"/>
    <w:rsid w:val="00540CCD"/>
    <w:rsid w:val="005719A1"/>
    <w:rsid w:val="00592E96"/>
    <w:rsid w:val="005967FD"/>
    <w:rsid w:val="005A58D0"/>
    <w:rsid w:val="005A5E61"/>
    <w:rsid w:val="005B5090"/>
    <w:rsid w:val="005C7696"/>
    <w:rsid w:val="00616B23"/>
    <w:rsid w:val="00622BC5"/>
    <w:rsid w:val="00650E9E"/>
    <w:rsid w:val="00692254"/>
    <w:rsid w:val="006955F8"/>
    <w:rsid w:val="006A2C4E"/>
    <w:rsid w:val="006A2F1B"/>
    <w:rsid w:val="006C65E5"/>
    <w:rsid w:val="006E214F"/>
    <w:rsid w:val="00734A53"/>
    <w:rsid w:val="007615FD"/>
    <w:rsid w:val="0078671F"/>
    <w:rsid w:val="007D0393"/>
    <w:rsid w:val="007F4629"/>
    <w:rsid w:val="007F563A"/>
    <w:rsid w:val="008061CC"/>
    <w:rsid w:val="00812E3B"/>
    <w:rsid w:val="00866C8C"/>
    <w:rsid w:val="0086775A"/>
    <w:rsid w:val="0088167D"/>
    <w:rsid w:val="008854A1"/>
    <w:rsid w:val="00897966"/>
    <w:rsid w:val="008A235B"/>
    <w:rsid w:val="008C3969"/>
    <w:rsid w:val="008D7A9F"/>
    <w:rsid w:val="00901671"/>
    <w:rsid w:val="009066CC"/>
    <w:rsid w:val="00923CB9"/>
    <w:rsid w:val="00934084"/>
    <w:rsid w:val="00991495"/>
    <w:rsid w:val="009933B3"/>
    <w:rsid w:val="009A0CE9"/>
    <w:rsid w:val="009B75BF"/>
    <w:rsid w:val="009C732B"/>
    <w:rsid w:val="009D2FDA"/>
    <w:rsid w:val="009F38E6"/>
    <w:rsid w:val="009F7528"/>
    <w:rsid w:val="00A13E30"/>
    <w:rsid w:val="00A40C2E"/>
    <w:rsid w:val="00A415F5"/>
    <w:rsid w:val="00A50B42"/>
    <w:rsid w:val="00A61BEE"/>
    <w:rsid w:val="00A77CE5"/>
    <w:rsid w:val="00A873C9"/>
    <w:rsid w:val="00A90305"/>
    <w:rsid w:val="00AA70A2"/>
    <w:rsid w:val="00AC506C"/>
    <w:rsid w:val="00AD1CDB"/>
    <w:rsid w:val="00B118B0"/>
    <w:rsid w:val="00B64917"/>
    <w:rsid w:val="00B64E77"/>
    <w:rsid w:val="00B735A1"/>
    <w:rsid w:val="00B841F1"/>
    <w:rsid w:val="00B87721"/>
    <w:rsid w:val="00C1333E"/>
    <w:rsid w:val="00C57325"/>
    <w:rsid w:val="00C778EF"/>
    <w:rsid w:val="00C9621A"/>
    <w:rsid w:val="00CA3AFA"/>
    <w:rsid w:val="00CB136D"/>
    <w:rsid w:val="00CE6739"/>
    <w:rsid w:val="00D10B9D"/>
    <w:rsid w:val="00D21311"/>
    <w:rsid w:val="00D41E5D"/>
    <w:rsid w:val="00D43777"/>
    <w:rsid w:val="00D626F4"/>
    <w:rsid w:val="00D64A86"/>
    <w:rsid w:val="00D70A82"/>
    <w:rsid w:val="00D721B5"/>
    <w:rsid w:val="00D84AEC"/>
    <w:rsid w:val="00D967E0"/>
    <w:rsid w:val="00DA004F"/>
    <w:rsid w:val="00DC14C8"/>
    <w:rsid w:val="00DF3DDA"/>
    <w:rsid w:val="00E02CEA"/>
    <w:rsid w:val="00E079AC"/>
    <w:rsid w:val="00E24B2F"/>
    <w:rsid w:val="00E505AC"/>
    <w:rsid w:val="00E52351"/>
    <w:rsid w:val="00E65666"/>
    <w:rsid w:val="00E713E7"/>
    <w:rsid w:val="00E85D4A"/>
    <w:rsid w:val="00E950E9"/>
    <w:rsid w:val="00EA0311"/>
    <w:rsid w:val="00EC6FDF"/>
    <w:rsid w:val="00EC70D5"/>
    <w:rsid w:val="00EE0D8D"/>
    <w:rsid w:val="00EE416A"/>
    <w:rsid w:val="00EF15F7"/>
    <w:rsid w:val="00F232AD"/>
    <w:rsid w:val="00F52667"/>
    <w:rsid w:val="00F52E86"/>
    <w:rsid w:val="00F5786C"/>
    <w:rsid w:val="00F817E6"/>
    <w:rsid w:val="00F9159C"/>
    <w:rsid w:val="00FA6391"/>
    <w:rsid w:val="00FB499A"/>
    <w:rsid w:val="00FB4A85"/>
    <w:rsid w:val="00FE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56E82"/>
  <w15:chartTrackingRefBased/>
  <w15:docId w15:val="{22C435A8-B2DA-4D57-975A-93AA66B4C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F91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F9159C"/>
    <w:rPr>
      <w:color w:val="0000FF"/>
      <w:u w:val="single"/>
    </w:rPr>
  </w:style>
  <w:style w:type="character" w:customStyle="1" w:styleId="cite-reference-link-bracket">
    <w:name w:val="cite-reference-link-bracket"/>
    <w:basedOn w:val="Standardstycketeckensnitt"/>
    <w:rsid w:val="00F9159C"/>
  </w:style>
  <w:style w:type="table" w:styleId="Oformateradtabell2">
    <w:name w:val="Plain Table 2"/>
    <w:basedOn w:val="Normaltabell"/>
    <w:uiPriority w:val="42"/>
    <w:rsid w:val="00AD1C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stycke">
    <w:name w:val="List Paragraph"/>
    <w:basedOn w:val="Normal"/>
    <w:uiPriority w:val="34"/>
    <w:qFormat/>
    <w:rsid w:val="006A2C4E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E16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E160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E160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E16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E1603"/>
    <w:rPr>
      <w:b/>
      <w:bCs/>
      <w:sz w:val="20"/>
      <w:szCs w:val="20"/>
    </w:rPr>
  </w:style>
  <w:style w:type="character" w:customStyle="1" w:styleId="topic-highlight">
    <w:name w:val="topic-highlight"/>
    <w:basedOn w:val="Standardstycketeckensnitt"/>
    <w:rsid w:val="0011243F"/>
  </w:style>
  <w:style w:type="paragraph" w:styleId="Revision">
    <w:name w:val="Revision"/>
    <w:hidden/>
    <w:uiPriority w:val="99"/>
    <w:semiHidden/>
    <w:rsid w:val="009A0C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lenmark Blom</dc:creator>
  <cp:keywords/>
  <dc:description/>
  <cp:lastModifiedBy>Maria Dellenmark Blom</cp:lastModifiedBy>
  <cp:revision>3</cp:revision>
  <dcterms:created xsi:type="dcterms:W3CDTF">2023-09-22T10:10:00Z</dcterms:created>
  <dcterms:modified xsi:type="dcterms:W3CDTF">2023-10-03T04:15:00Z</dcterms:modified>
</cp:coreProperties>
</file>